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A3874" w14:textId="24DFB5A5" w:rsidR="003331E9" w:rsidRDefault="00F72051" w:rsidP="00F72051">
      <w:pPr>
        <w:jc w:val="center"/>
        <w:rPr>
          <w:rFonts w:ascii="Times New Roman" w:hAnsi="Times New Roman" w:cs="Times New Roman"/>
          <w:b/>
          <w:bCs/>
        </w:rPr>
      </w:pPr>
      <w:r w:rsidRPr="00F72051"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  <w:b/>
          <w:bCs/>
        </w:rPr>
        <w:t>: Sequencing metadata</w:t>
      </w:r>
    </w:p>
    <w:p w14:paraId="395FB7C2" w14:textId="28195B7B" w:rsidR="00F72051" w:rsidRDefault="00F72051" w:rsidP="00F72051">
      <w:pPr>
        <w:jc w:val="center"/>
        <w:rPr>
          <w:rFonts w:ascii="Times New Roman" w:hAnsi="Times New Roman" w:cs="Times New Roman"/>
          <w:b/>
          <w:bCs/>
        </w:rPr>
      </w:pPr>
    </w:p>
    <w:p w14:paraId="6FD73487" w14:textId="2E071DC0" w:rsidR="00F72051" w:rsidRDefault="00F72051" w:rsidP="00F72051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horzAnchor="margin" w:tblpY="1165"/>
        <w:tblW w:w="9609" w:type="dxa"/>
        <w:tblBorders>
          <w:bottom w:val="none" w:sz="0" w:space="0" w:color="auto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609"/>
      </w:tblGrid>
      <w:tr w:rsidR="00F72051" w:rsidRPr="00F72051" w14:paraId="0DE5B5EF" w14:textId="77777777" w:rsidTr="00DC30EA">
        <w:tc>
          <w:tcPr>
            <w:tcW w:w="0" w:type="auto"/>
          </w:tcPr>
          <w:tbl>
            <w:tblPr>
              <w:tblW w:w="9393" w:type="dxa"/>
              <w:tblLook w:val="04A0" w:firstRow="1" w:lastRow="0" w:firstColumn="1" w:lastColumn="0" w:noHBand="0" w:noVBand="1"/>
            </w:tblPr>
            <w:tblGrid>
              <w:gridCol w:w="1590"/>
              <w:gridCol w:w="1381"/>
              <w:gridCol w:w="1499"/>
              <w:gridCol w:w="1499"/>
              <w:gridCol w:w="1693"/>
              <w:gridCol w:w="1731"/>
            </w:tblGrid>
            <w:tr w:rsidR="00F72051" w:rsidRPr="00F72051" w14:paraId="32DDB5E7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01326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 xml:space="preserve">Sequencing code 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F735A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 xml:space="preserve">Categor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D2A6F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 xml:space="preserve">Age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5BC39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Sex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6A854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Recruitment type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884C2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 xml:space="preserve">TB Bacterial Load </w:t>
                  </w:r>
                </w:p>
              </w:tc>
            </w:tr>
            <w:tr w:rsidR="00F72051" w:rsidRPr="00F72051" w14:paraId="4395AEE9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983AE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1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9986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F8561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1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BDD2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2F82A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B4DD2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2138D0FB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63F6E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33EE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91E97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0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B6F65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16302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2A82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44EAB89C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B6029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8EAA7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F170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6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9392C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1D1E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8E51F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239C3A6B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B910A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C0208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AB758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67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C8FAF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0825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413E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edium</w:t>
                  </w:r>
                </w:p>
              </w:tc>
            </w:tr>
            <w:tr w:rsidR="00F72051" w:rsidRPr="00F72051" w14:paraId="4552157C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9E8D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E7903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94B30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3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A5B31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D564F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8FDE5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3CBDE0C7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F1A5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6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73B70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4185F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5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BC7F2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67377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C7957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365F6EBC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65175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7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3E72A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C0392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1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5E06A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3315C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D85C7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7D6C18E5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27FCB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8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179B5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AFAA7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68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2C01E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51F73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862CA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16AAD528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0410B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9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02ECC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41E75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2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54705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665F8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6B47B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59257E07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C0105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10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3E8A0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430F6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8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B1E35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6B580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1D9D3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6C00C52F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60C91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11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0EEBB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76ABF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3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AF272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7EAF0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0DA85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edium</w:t>
                  </w:r>
                </w:p>
              </w:tc>
            </w:tr>
            <w:tr w:rsidR="00F72051" w:rsidRPr="00F72051" w14:paraId="412875AA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998E4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12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F399A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5A522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3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0E0AF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C68D8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31376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1F2F8EC0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36DA9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13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6CB8E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FE854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4AFAE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879BF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78750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77A77CAF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842E7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14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F79FD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BACFE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0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C65C2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CA4DD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17F1E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26A67F90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67431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15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8539B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033D0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61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4812F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0BC81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0930E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2368DE4A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78892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16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31C4A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530D3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8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E03A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4F7C2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59E31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3FC9066D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2491E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17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FF112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42002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8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BA83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41F31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18A04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5E8DFADF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08668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18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5133B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9A69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2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B8775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C672C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2E555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4340CDC3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DE237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19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2652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EEDA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8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20A00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A6E28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4D870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70853FB9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22859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0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C8E5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9E2D5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4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E859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9734D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D3E1A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16AD2E42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EA9DE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1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B8B74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D05F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5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BBFF9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49631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6ACFA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5F040A9E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D465B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2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4F82E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5E058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8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06E08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E1C9F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0D871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edium</w:t>
                  </w:r>
                </w:p>
              </w:tc>
            </w:tr>
            <w:tr w:rsidR="00F72051" w:rsidRPr="00F72051" w14:paraId="75380B93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182F0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3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D030D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EFD05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61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18D18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2C0BA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C7E20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5C7065A1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20F41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4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4139E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8009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18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1B298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15BC6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E9550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11F5640B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F7BB2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5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D30BE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7C5CC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FF4F0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877D2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D8670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6FB89A7F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BAE1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6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21CB9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C650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7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0BA8A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52384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46EB2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760BF55F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0BFE1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7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1F66E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BAE49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6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02B5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EB116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06843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6807AE77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D1215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8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7F82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F857F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0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54AB5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3D795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644DC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53078856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BD04C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9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6C9E8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09A9C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2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C24AB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B96D7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9CC1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03AF55D9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06405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0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DFB93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D1BB8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9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566D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16593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A2F9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5E8D7B04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7D289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1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8AC70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01537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0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EB0D6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E5C8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133C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7CCC9C10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B53B1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2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8DE1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HIV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5DC2A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6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1120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1E5BF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BA9AA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4A559B4B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8BFB0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3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97CD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6A99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0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C4876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8C59A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59566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6936DC46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33643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4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984EE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HIV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179AE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8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9D94F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68786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E116D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ow -Rif resistant </w:t>
                  </w:r>
                </w:p>
              </w:tc>
            </w:tr>
            <w:tr w:rsidR="00F72051" w:rsidRPr="00F72051" w14:paraId="7946338F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D47E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5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ACB7B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10F44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2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77E08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D25E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D41C1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23853FC2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34DE4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lastRenderedPageBreak/>
                    <w:t>36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40F27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HIV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16A9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8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82C34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8B2D6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9866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4091E358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EBCD5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7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26B7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HIV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15F5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1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26AF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8F271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DBFD5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ow   </w:t>
                  </w:r>
                </w:p>
              </w:tc>
            </w:tr>
            <w:tr w:rsidR="00F72051" w:rsidRPr="00F72051" w14:paraId="4293B4FC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CB756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8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46A8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57A30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1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15D8D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2BE09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547ED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52423D69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92F31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9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83FD5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HIV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9AB97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7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CAC3C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C6960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77068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High-</w:t>
                  </w:r>
                  <w:proofErr w:type="spellStart"/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rif</w:t>
                  </w:r>
                  <w:proofErr w:type="spellEnd"/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resistance  </w:t>
                  </w:r>
                </w:p>
              </w:tc>
            </w:tr>
            <w:tr w:rsidR="00F72051" w:rsidRPr="00F72051" w14:paraId="2417EC57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3AD33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0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C5B84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3C3B3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4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86D4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4C43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824C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ow   </w:t>
                  </w:r>
                </w:p>
              </w:tc>
            </w:tr>
            <w:tr w:rsidR="00F72051" w:rsidRPr="00F72051" w14:paraId="254DF6D4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D29DB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1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F98D0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A563E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0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F6342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3BFF4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BD46B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69C1B5B2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02E68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2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5295C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8806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64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72E78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29067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EA476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1D6E6059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645CD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3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B2CA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FDD10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3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47B30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D19E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C8338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ow   </w:t>
                  </w:r>
                </w:p>
              </w:tc>
            </w:tr>
            <w:tr w:rsidR="00F72051" w:rsidRPr="00F72051" w14:paraId="7FAA9179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72EBC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4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CB388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43B48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5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72A9E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ED594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87393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720DF3C0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9BCC6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5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FCCE8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8AEAD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0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608BD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E12DA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1B0F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edium</w:t>
                  </w:r>
                </w:p>
              </w:tc>
            </w:tr>
            <w:tr w:rsidR="00F72051" w:rsidRPr="00F72051" w14:paraId="4D4325B8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D03A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6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24E6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D771E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7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8AD1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60C6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2771B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566EE8D6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0AE2C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7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AACB7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4BEED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1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1695C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7DE8A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5379A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6B16B519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74C8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8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6FE1B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33CB8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1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13D8F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77CDF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25FAE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0B32E097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E69B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0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9B094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F69D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9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4C4BC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03CFB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44385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7B5BFE46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DEB90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1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E0A6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91F3B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64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3FE60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68BB5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E7CAC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186B01A6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36C18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2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AB733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00C0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64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8941F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B4F5D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478FF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7ABE8241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B0E0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3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C507E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C934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8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3A5EA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4E53D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F2F56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0AC7B3CF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7FD2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4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6F59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978B0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3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D4CB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357CD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026AC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4BC08303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49B94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5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56CC8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F09C0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6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9D80B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60E39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073D1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ow   </w:t>
                  </w:r>
                </w:p>
              </w:tc>
            </w:tr>
            <w:tr w:rsidR="00F72051" w:rsidRPr="00F72051" w14:paraId="184EA09B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6EDF2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6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72FB6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23BFB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0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7F924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1B4E6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9B065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27978391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7416D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7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D7A0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5FD17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9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3710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53A7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DFF3C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6A41D2B1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9F119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60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72A55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3F0D5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61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EFCF0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E5DBC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2DC09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6A2211FA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CC3D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62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1EC6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4697B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2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703B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96AB8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3FDD8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47B35BD7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189BC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63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1D1A1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7E439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66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F4A96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14170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C376D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66D63B99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D72E5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64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1A3E7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DA1F5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19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F004A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EE295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B3F54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66F51EC2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9585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65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7FC45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B642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0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D979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8C4B0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70B9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08712C9C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A9F66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66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5FC0C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72DAC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3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3FA0E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0D19A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9F1EE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28A45601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C901F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67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5E0BE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C1B7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8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B5E5E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130D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FCBB2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ow   </w:t>
                  </w:r>
                </w:p>
              </w:tc>
            </w:tr>
            <w:tr w:rsidR="00F72051" w:rsidRPr="00F72051" w14:paraId="4FD8B86A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843CD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68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1F64E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E55A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8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96EF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82DE8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9F06E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edium</w:t>
                  </w:r>
                </w:p>
              </w:tc>
            </w:tr>
            <w:tr w:rsidR="00F72051" w:rsidRPr="00F72051" w14:paraId="371BD62C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2794F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69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9EAF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080AE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8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962AF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FAF55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1BEA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1E1A92F0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F4372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70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F536A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3E69D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4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6EB69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5FB11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1ACC4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238F60AA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83B2F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71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74926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2164F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4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A3E2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9E43E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F5BB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ow   </w:t>
                  </w:r>
                </w:p>
              </w:tc>
            </w:tr>
            <w:tr w:rsidR="00F72051" w:rsidRPr="00F72051" w14:paraId="266B98C4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7C2F0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72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24EE2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D0C9A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61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5A93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C9AC1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DC245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44E7F733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D06BA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73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BE8DF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59A56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61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2A7A3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9F731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0FDEE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392D92CC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03415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74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ED4F1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00D61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67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21FFE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64238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B4CD1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067C4D95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657DF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75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9E4F1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4DD1F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2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7CE70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B8639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091F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56AB6261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B8FDF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76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F4708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8CFB6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5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955FA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84781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FF068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2D7E39E5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EA198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77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E308C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5340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3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39DA0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6EA83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3940F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edium</w:t>
                  </w:r>
                </w:p>
              </w:tc>
            </w:tr>
            <w:tr w:rsidR="00F72051" w:rsidRPr="00F72051" w14:paraId="008DFD52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7FCAD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78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94E92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C24C1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8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EE325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0F57C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A845E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edium</w:t>
                  </w:r>
                </w:p>
              </w:tc>
            </w:tr>
            <w:tr w:rsidR="00F72051" w:rsidRPr="00F72051" w14:paraId="2201E8E2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3BDCD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79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9360A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0798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0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22D9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4BF0F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6912C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edium</w:t>
                  </w:r>
                </w:p>
              </w:tc>
            </w:tr>
            <w:tr w:rsidR="00F72051" w:rsidRPr="00F72051" w14:paraId="09B1B07B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FED5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lastRenderedPageBreak/>
                    <w:t>80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51B24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31D93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0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66D10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6D95F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1E125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17977BA7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C064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81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18752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524F7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8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BED9A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B119C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3620D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560CD940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6F867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82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856F8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15272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2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CB09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5FFA2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DA8A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3C67B027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7556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83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9317A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FEF1A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9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887B6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F367B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E00D3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04662BA0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DD925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84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44336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5C75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9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6E5B3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DD60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9636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402AF0B9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4531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85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5965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36604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19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184C4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31FF8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24B46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edium</w:t>
                  </w:r>
                </w:p>
              </w:tc>
            </w:tr>
            <w:tr w:rsidR="00F72051" w:rsidRPr="00F72051" w14:paraId="7429CEDB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61C05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86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1CF9B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A3A93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6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A0238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80163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E0EE7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25BF8915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F1903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87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71E3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E3A2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6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5AFB9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73FC8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AB5A9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28FE58C5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ABAE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88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E028D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8AED6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1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C1B46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337BA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1CE15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13856FDF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A048F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89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1B526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3598E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1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38B5E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A852A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7715A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ow   </w:t>
                  </w:r>
                </w:p>
              </w:tc>
            </w:tr>
            <w:tr w:rsidR="00F72051" w:rsidRPr="00F72051" w14:paraId="39394F33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1823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90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8C9D3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792EA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1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FF03C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41881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0FCD0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4DDA570E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A0203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91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00727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2FCB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1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15E40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D8C6F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54D77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194351CB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A8CB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92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0590D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9256B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4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1525F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5F124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4D36F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63997167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A58FF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93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0F1E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D692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1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D82AD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F0C8A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4FB32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128CA49C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A0752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94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BA3E5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76BA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3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E98E8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0CC47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A5F7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495D8810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3A26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95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C9357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13C72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8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CB14B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E7184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9C686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Low</w:t>
                  </w:r>
                </w:p>
              </w:tc>
            </w:tr>
            <w:tr w:rsidR="00F72051" w:rsidRPr="00F72051" w14:paraId="3BE0077D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39AF7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96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0C75E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137E9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6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ED8EF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91DD6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7FCF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edium</w:t>
                  </w:r>
                </w:p>
              </w:tc>
            </w:tr>
            <w:tr w:rsidR="00F72051" w:rsidRPr="00F72051" w14:paraId="3267EC52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C210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97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DADEA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9BBA5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9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7FB5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80FAE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5B39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04960B97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E1C34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98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0E660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6DA49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5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50F51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7A6A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216E6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0FAEC520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4757F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99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06ED8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360D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0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36B0D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2AB2F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20BAE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edium</w:t>
                  </w:r>
                </w:p>
              </w:tc>
            </w:tr>
            <w:tr w:rsidR="00F72051" w:rsidRPr="00F72051" w14:paraId="014FBAC9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CD1FB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1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456C3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56C8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2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32064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27E6A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C951B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Low</w:t>
                  </w:r>
                </w:p>
              </w:tc>
            </w:tr>
            <w:tr w:rsidR="00F72051" w:rsidRPr="00F72051" w14:paraId="214C554C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BD6F9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6E9AA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307AD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6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E6944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D44AC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451BE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68CACEA4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70F91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0F93F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ACF4B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5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3556D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50624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D6E2E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ow -Rif resistant </w:t>
                  </w:r>
                </w:p>
              </w:tc>
            </w:tr>
            <w:tr w:rsidR="00F72051" w:rsidRPr="00F72051" w14:paraId="3430CC4D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6661E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C71CE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CD46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9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CA73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87CD3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D9522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27ACF6E5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A79A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BA6AD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A18C2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5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8A8A0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E5B4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5F9A3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72D7C212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875C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6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B0AD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7ABE4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7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E1A4A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6306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2B869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Low</w:t>
                  </w:r>
                </w:p>
              </w:tc>
            </w:tr>
            <w:tr w:rsidR="00F72051" w:rsidRPr="00F72051" w14:paraId="7DA58B38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D1DC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7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B60A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A719C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67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954CC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015F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474EC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edium</w:t>
                  </w:r>
                </w:p>
              </w:tc>
            </w:tr>
            <w:tr w:rsidR="00F72051" w:rsidRPr="00F72051" w14:paraId="5C701E23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DAD14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8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AE32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09845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18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705C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14722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C7FD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12B7BC65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40FAC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9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E2A5B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FC91D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0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737A3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25322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02D52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111E7F77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C31AE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10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EBC9D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B003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0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51AC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50E60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94D0E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edium</w:t>
                  </w:r>
                </w:p>
              </w:tc>
            </w:tr>
            <w:tr w:rsidR="00F72051" w:rsidRPr="00F72051" w14:paraId="6F7EFB31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0CBA6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11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57771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80118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3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2E65E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0734C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81113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ow   </w:t>
                  </w:r>
                </w:p>
              </w:tc>
            </w:tr>
            <w:tr w:rsidR="00F72051" w:rsidRPr="00F72051" w14:paraId="333396D6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7832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12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069A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11315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0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D8C2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166F9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C3A8E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2E8752CB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2E5F6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13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0E5C6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FB32B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5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D617F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10A2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CF94A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51C5AC9E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7FF41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14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C3CEA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HIV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AB9C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9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15BF4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57617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4373F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Low</w:t>
                  </w:r>
                </w:p>
              </w:tc>
            </w:tr>
            <w:tr w:rsidR="00F72051" w:rsidRPr="00F72051" w14:paraId="1AE98A4B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7BFEF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15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F1343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C8CF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2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6A183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308A8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3FBAA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64A47A28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6B140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16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EAF2A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6CDD4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9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7174A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956B0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36B40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7FEB986A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EF2AA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17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44E6A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52145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67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284B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09AAF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144D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5BF5320D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431B5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18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B88D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3D12C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3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5DCA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EF628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A325F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22207000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8E001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19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A5D39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HIV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B1FC0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1F562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39621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76296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ow   </w:t>
                  </w:r>
                </w:p>
              </w:tc>
            </w:tr>
            <w:tr w:rsidR="00F72051" w:rsidRPr="00F72051" w14:paraId="7CC89AC7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75806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0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B9F1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A2637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66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CE6B4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F557B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3386D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67111649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E6B8B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lastRenderedPageBreak/>
                    <w:t>21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9C24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AE667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3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9EEE0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1E5ED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29C90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56E6A924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90D01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2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8B55C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663D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7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114A4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5B8CD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35ED8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4944F71B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F3A26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3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AAC2A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F9799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1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9C32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7FDB2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080F6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0C843313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C8A23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4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42F4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95ECF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5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182F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FA54D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9663E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1759A3AB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A8075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5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2D76B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30C8A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6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8DF3D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D0B57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CF0E0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3EC91AA5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E8A67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6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7312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35335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1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FF040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49F9E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03D9D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0AEFE234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100A5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7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69F37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ACFA3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8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08B4E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FD07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BE207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4B14BE9D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C5931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8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9E8D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57A05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19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AEB73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B8A19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CC09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64080A96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E1667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9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2611B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1A15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0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88CD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DFA09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1B41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31D27482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8B0A1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0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0FCA6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4E9C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0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1828C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E1B68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23787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6358085A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C671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1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B71E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HIV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6CE29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3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3E700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5BE7F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DE2C5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1ECEE9AA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45637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2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05FFA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HIV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2EB78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1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43F03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643C8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732E9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2DBA3D5C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E6E8F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3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83124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HIV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613ED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0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B53B4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B056A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F93D8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28E244A2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D0B9A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4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70181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58CF9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8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20DEA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0962E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23723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2DB3E1B4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FD6B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5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8CF87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2563E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70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76208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CAE12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2CE75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6F6E3432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E67BD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6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2A1C4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8BD7F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7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7EDA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95D75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7422F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49667F1E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5538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7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25B8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AD284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66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EED90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9967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DE762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517E58FF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27856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8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35A2A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HIV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AD993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6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DC985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CC4F7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12561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2CCF6CD9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290CE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9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E09A5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8EAE4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18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C111E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D83CD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A28B8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edium</w:t>
                  </w:r>
                </w:p>
              </w:tc>
            </w:tr>
            <w:tr w:rsidR="00F72051" w:rsidRPr="00F72051" w14:paraId="75B32001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8F7A2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1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4E024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BA756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7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5A8F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9FAAF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6F08D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05952E95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DFC8E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42B 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2A967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DC142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5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FDCE7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E5C0A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llow up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1DC82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Neg</w:t>
                  </w:r>
                </w:p>
              </w:tc>
            </w:tr>
            <w:tr w:rsidR="00F72051" w:rsidRPr="00F72051" w14:paraId="5DD372B7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28C18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43B 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942E4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BF5CE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8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5B522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6C41E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A24D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edium</w:t>
                  </w:r>
                </w:p>
              </w:tc>
            </w:tr>
            <w:tr w:rsidR="00F72051" w:rsidRPr="00F72051" w14:paraId="64953831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4BBF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4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0A976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FA44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6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2F4CA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9BA5D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35EB6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6DAEF219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9A53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5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63FAA8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93EA6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0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94566C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C4416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0CFF6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Low</w:t>
                  </w:r>
                </w:p>
              </w:tc>
            </w:tr>
            <w:tr w:rsidR="00F72051" w:rsidRPr="00F72051" w14:paraId="492927D8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8AA78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46B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4B0A2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HIV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D1D8C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9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63D3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7F2D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CC56C2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edium</w:t>
                  </w:r>
                </w:p>
              </w:tc>
            </w:tr>
            <w:tr w:rsidR="00F72051" w:rsidRPr="00F72051" w14:paraId="02DA5A98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EA5B5D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48B 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BFED15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F7007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64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DAAEA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6AFE14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2350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10EC25AF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D21A1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49B 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09A6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TB-DM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7090C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55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6DF116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C6C2F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316B3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767A2638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6E5D3A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51B 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FB4BD0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B-Only 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98714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6</w:t>
                  </w: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3EC7C7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82D0F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Baseline </w:t>
                  </w: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9886DB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F72051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igh </w:t>
                  </w:r>
                </w:p>
              </w:tc>
            </w:tr>
            <w:tr w:rsidR="00F72051" w:rsidRPr="00F72051" w14:paraId="6FA824CA" w14:textId="77777777" w:rsidTr="00DC30EA">
              <w:trPr>
                <w:trHeight w:val="320"/>
              </w:trPr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19280F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22944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9E3C0E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2D901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FBAEC3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6C5FE9" w14:textId="77777777" w:rsidR="00F72051" w:rsidRPr="00F72051" w:rsidRDefault="00F72051" w:rsidP="00DC30EA">
                  <w:pPr>
                    <w:framePr w:hSpace="180" w:wrap="around" w:hAnchor="margin" w:y="1165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</w:tbl>
          <w:p w14:paraId="20984D99" w14:textId="77777777" w:rsidR="00F72051" w:rsidRPr="00F72051" w:rsidRDefault="00F72051" w:rsidP="00DC30EA">
            <w:pPr>
              <w:rPr>
                <w:rFonts w:ascii="Times New Roman" w:hAnsi="Times New Roman" w:cs="Times New Roman"/>
              </w:rPr>
            </w:pPr>
          </w:p>
        </w:tc>
      </w:tr>
    </w:tbl>
    <w:p w14:paraId="620D0838" w14:textId="77777777" w:rsidR="00F72051" w:rsidRPr="00F72051" w:rsidRDefault="00F72051" w:rsidP="00F72051">
      <w:pPr>
        <w:rPr>
          <w:rFonts w:ascii="Times New Roman" w:hAnsi="Times New Roman" w:cs="Times New Roman"/>
          <w:b/>
          <w:bCs/>
        </w:rPr>
      </w:pPr>
    </w:p>
    <w:sectPr w:rsidR="00F72051" w:rsidRPr="00F72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1E9"/>
    <w:rsid w:val="003331E9"/>
    <w:rsid w:val="004A15DA"/>
    <w:rsid w:val="00F570FD"/>
    <w:rsid w:val="00F72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5D958"/>
  <w15:chartTrackingRefBased/>
  <w15:docId w15:val="{43A421B7-422A-A34F-AF56-0BADADED3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1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331E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31E9"/>
    <w:rPr>
      <w:color w:val="954F72"/>
      <w:u w:val="single"/>
    </w:rPr>
  </w:style>
  <w:style w:type="paragraph" w:customStyle="1" w:styleId="msonormal0">
    <w:name w:val="msonormal"/>
    <w:basedOn w:val="Normal"/>
    <w:rsid w:val="003331E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3331E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65">
    <w:name w:val="xl65"/>
    <w:basedOn w:val="Normal"/>
    <w:rsid w:val="003331E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3331E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19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733</Words>
  <Characters>417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ia Morgan</dc:creator>
  <cp:keywords/>
  <dc:description/>
  <cp:lastModifiedBy>Portia Morgan</cp:lastModifiedBy>
  <cp:revision>2</cp:revision>
  <dcterms:created xsi:type="dcterms:W3CDTF">2023-02-17T00:06:00Z</dcterms:created>
  <dcterms:modified xsi:type="dcterms:W3CDTF">2023-02-17T03:35:00Z</dcterms:modified>
</cp:coreProperties>
</file>